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429" w:rsidRDefault="00C34429" w:rsidP="00C3442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E65584">
        <w:rPr>
          <w:rFonts w:ascii="Times New Roman" w:hAnsi="Times New Roman" w:cs="Times New Roman"/>
          <w:b/>
          <w:sz w:val="24"/>
          <w:szCs w:val="24"/>
        </w:rPr>
        <w:t>able S6: Change in</w:t>
      </w:r>
      <w:r>
        <w:rPr>
          <w:rFonts w:ascii="Times New Roman" w:hAnsi="Times New Roman" w:cs="Times New Roman"/>
          <w:b/>
          <w:sz w:val="24"/>
          <w:szCs w:val="24"/>
        </w:rPr>
        <w:t xml:space="preserve"> free energies</w:t>
      </w:r>
      <w:r w:rsidRPr="00E65584">
        <w:rPr>
          <w:rFonts w:ascii="Times New Roman" w:hAnsi="Times New Roman" w:cs="Times New Roman"/>
          <w:b/>
          <w:sz w:val="24"/>
          <w:szCs w:val="24"/>
        </w:rPr>
        <w:t xml:space="preserve"> of binding and</w:t>
      </w:r>
      <w:r>
        <w:rPr>
          <w:rFonts w:ascii="Times New Roman" w:hAnsi="Times New Roman" w:cs="Times New Roman"/>
          <w:b/>
          <w:sz w:val="24"/>
          <w:szCs w:val="24"/>
        </w:rPr>
        <w:t xml:space="preserve"> dissociation of Sec62-</w:t>
      </w:r>
      <w:r w:rsidRPr="00E65584">
        <w:rPr>
          <w:rFonts w:ascii="Times New Roman" w:hAnsi="Times New Roman" w:cs="Times New Roman"/>
          <w:b/>
          <w:sz w:val="24"/>
          <w:szCs w:val="24"/>
        </w:rPr>
        <w:t xml:space="preserve">Atg8/LC3 </w:t>
      </w:r>
      <w:r>
        <w:rPr>
          <w:rFonts w:ascii="Times New Roman" w:hAnsi="Times New Roman" w:cs="Times New Roman"/>
          <w:b/>
          <w:sz w:val="24"/>
          <w:szCs w:val="24"/>
        </w:rPr>
        <w:t>peptide-protein complexes</w:t>
      </w:r>
    </w:p>
    <w:p w:rsidR="00C34429" w:rsidRPr="00E65584" w:rsidRDefault="00C34429" w:rsidP="00C3442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2387"/>
        <w:gridCol w:w="1838"/>
        <w:gridCol w:w="2015"/>
        <w:gridCol w:w="2495"/>
        <w:gridCol w:w="2015"/>
        <w:gridCol w:w="2495"/>
      </w:tblGrid>
      <w:tr w:rsidR="00C34429" w:rsidRPr="00202E97" w:rsidTr="006F40F0">
        <w:trPr>
          <w:trHeight w:val="562"/>
        </w:trPr>
        <w:tc>
          <w:tcPr>
            <w:tcW w:w="0" w:type="auto"/>
            <w:vMerge w:val="restart"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0" w:type="auto"/>
            <w:vMerge w:val="restart"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>Peptide-Protein complex</w:t>
            </w:r>
          </w:p>
        </w:tc>
        <w:tc>
          <w:tcPr>
            <w:tcW w:w="0" w:type="auto"/>
            <w:vAlign w:val="center"/>
          </w:tcPr>
          <w:p w:rsidR="00C34429" w:rsidRPr="00E65584" w:rsidRDefault="00824905" w:rsidP="00CA54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bookmarkStart w:id="0" w:name="_GoBack"/>
            <w:bookmarkEnd w:id="0"/>
            <w:r w:rsidR="00C34429">
              <w:rPr>
                <w:rFonts w:ascii="Times New Roman" w:hAnsi="Times New Roman" w:cs="Times New Roman"/>
                <w:b/>
                <w:sz w:val="24"/>
                <w:szCs w:val="24"/>
              </w:rPr>
              <w:t>PBSA method</w:t>
            </w:r>
          </w:p>
        </w:tc>
        <w:tc>
          <w:tcPr>
            <w:tcW w:w="0" w:type="auto"/>
            <w:gridSpan w:val="2"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ll velocity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0 nm/ns</w:t>
            </w:r>
          </w:p>
        </w:tc>
        <w:tc>
          <w:tcPr>
            <w:tcW w:w="0" w:type="auto"/>
            <w:gridSpan w:val="2"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ll velocity = 0.025</w:t>
            </w: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m/ns</w:t>
            </w:r>
          </w:p>
        </w:tc>
      </w:tr>
      <w:tr w:rsidR="00C34429" w:rsidRPr="00202E97" w:rsidTr="006F40F0">
        <w:tc>
          <w:tcPr>
            <w:tcW w:w="0" w:type="auto"/>
            <w:vMerge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>ΔG</w:t>
            </w:r>
            <w:r w:rsidRPr="00E6558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binding </w:t>
            </w: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>(kJ/mol)</w:t>
            </w:r>
          </w:p>
        </w:tc>
        <w:tc>
          <w:tcPr>
            <w:tcW w:w="0" w:type="auto"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>ΔG</w:t>
            </w:r>
            <w:r w:rsidRPr="00E6558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dissociation </w:t>
            </w: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>(kJ/mol)</w:t>
            </w:r>
          </w:p>
        </w:tc>
        <w:tc>
          <w:tcPr>
            <w:tcW w:w="0" w:type="auto"/>
            <w:vAlign w:val="center"/>
          </w:tcPr>
          <w:p w:rsidR="00C34429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sociation constant (K</w:t>
            </w:r>
            <w:r w:rsidRPr="006D00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C34429" w:rsidRPr="00E65584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>ΔG</w:t>
            </w:r>
            <w:r w:rsidRPr="00E6558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dissociation </w:t>
            </w:r>
            <w:r w:rsidRPr="00E65584">
              <w:rPr>
                <w:rFonts w:ascii="Times New Roman" w:hAnsi="Times New Roman" w:cs="Times New Roman"/>
                <w:b/>
                <w:sz w:val="24"/>
                <w:szCs w:val="24"/>
              </w:rPr>
              <w:t>(kJ/mol)</w:t>
            </w:r>
          </w:p>
        </w:tc>
        <w:tc>
          <w:tcPr>
            <w:tcW w:w="0" w:type="auto"/>
            <w:vAlign w:val="center"/>
          </w:tcPr>
          <w:p w:rsidR="00C34429" w:rsidRDefault="00C34429" w:rsidP="006F40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sociation constant (K</w:t>
            </w:r>
            <w:r w:rsidRPr="006D00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34429" w:rsidRPr="00202E97" w:rsidTr="006F40F0"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 xml:space="preserve">QSYIDI - </w:t>
            </w: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Atg8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6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700">
              <w:rPr>
                <w:rFonts w:ascii="Times New Roman" w:hAnsi="Times New Roman" w:cs="Times New Roman"/>
                <w:bCs/>
                <w:sz w:val="24"/>
                <w:szCs w:val="24"/>
              </w:rPr>
              <w:t>341.2285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17 x 10</w:t>
            </w:r>
            <w:r w:rsidRPr="006D00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58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</w:p>
        </w:tc>
      </w:tr>
      <w:tr w:rsidR="00C34429" w:rsidRPr="00202E97" w:rsidTr="006F40F0"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 xml:space="preserve">SMYKSI - </w:t>
            </w: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Atg8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15 x 10</w:t>
            </w:r>
            <w:r w:rsidRPr="003524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700">
              <w:rPr>
                <w:rFonts w:ascii="Times New Roman" w:hAnsi="Times New Roman" w:cs="Times New Roman"/>
                <w:bCs/>
                <w:sz w:val="24"/>
                <w:szCs w:val="24"/>
              </w:rPr>
              <w:t>309.68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56 x 10</w:t>
            </w:r>
            <w:r w:rsidRPr="006D00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9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</w:tr>
      <w:tr w:rsidR="00C34429" w:rsidRPr="00202E97" w:rsidTr="006F40F0">
        <w:trPr>
          <w:trHeight w:val="481"/>
        </w:trPr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 xml:space="preserve">ENYDCL - </w:t>
            </w: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Atg8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9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700">
              <w:rPr>
                <w:rFonts w:ascii="Times New Roman" w:hAnsi="Times New Roman" w:cs="Times New Roman"/>
                <w:bCs/>
                <w:sz w:val="24"/>
                <w:szCs w:val="24"/>
              </w:rPr>
              <w:t>297.4947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42 x 10</w:t>
            </w:r>
            <w:r w:rsidRPr="006D00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8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</w:tc>
      </w:tr>
      <w:tr w:rsidR="00C34429" w:rsidRPr="00202E97" w:rsidTr="006F40F0"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 xml:space="preserve">TSFEEL - </w:t>
            </w: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Atg8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9 x 10</w:t>
            </w:r>
            <w:r w:rsidRPr="00881B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700">
              <w:rPr>
                <w:rFonts w:ascii="Times New Roman" w:hAnsi="Times New Roman" w:cs="Times New Roman"/>
                <w:bCs/>
                <w:sz w:val="24"/>
                <w:szCs w:val="24"/>
              </w:rPr>
              <w:t>337.9418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3 x 10</w:t>
            </w:r>
            <w:r w:rsidRPr="006D00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</w:p>
        </w:tc>
      </w:tr>
      <w:tr w:rsidR="00C34429" w:rsidRPr="00202E97" w:rsidTr="006F40F0"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 xml:space="preserve">NDWLLP - </w:t>
            </w: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Atg8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3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700">
              <w:rPr>
                <w:rFonts w:ascii="Times New Roman" w:hAnsi="Times New Roman" w:cs="Times New Roman"/>
                <w:bCs/>
                <w:sz w:val="24"/>
                <w:szCs w:val="24"/>
              </w:rPr>
              <w:t>471.6232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38 x 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80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6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</w:tr>
      <w:tr w:rsidR="00C34429" w:rsidRPr="00202E97" w:rsidTr="006F40F0"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Hs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 xml:space="preserve">NDFEMI - </w:t>
            </w:r>
            <w:r w:rsidRPr="0023049C">
              <w:rPr>
                <w:rFonts w:ascii="Times New Roman" w:hAnsi="Times New Roman" w:cs="Times New Roman"/>
                <w:i/>
                <w:sz w:val="24"/>
                <w:szCs w:val="24"/>
              </w:rPr>
              <w:t>Hs</w:t>
            </w:r>
            <w:r w:rsidRPr="00202E97">
              <w:rPr>
                <w:rFonts w:ascii="Times New Roman" w:hAnsi="Times New Roman" w:cs="Times New Roman"/>
                <w:sz w:val="24"/>
                <w:szCs w:val="24"/>
              </w:rPr>
              <w:t>LC3</w:t>
            </w:r>
          </w:p>
        </w:tc>
        <w:tc>
          <w:tcPr>
            <w:tcW w:w="0" w:type="auto"/>
            <w:vAlign w:val="center"/>
          </w:tcPr>
          <w:p w:rsidR="00C34429" w:rsidRPr="00202E97" w:rsidRDefault="00C34429" w:rsidP="006F4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97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700">
              <w:rPr>
                <w:rFonts w:ascii="Times New Roman" w:hAnsi="Times New Roman" w:cs="Times New Roman"/>
                <w:bCs/>
                <w:sz w:val="24"/>
                <w:szCs w:val="24"/>
              </w:rPr>
              <w:t>434.3202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52 x 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4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4</w:t>
            </w:r>
          </w:p>
        </w:tc>
        <w:tc>
          <w:tcPr>
            <w:tcW w:w="0" w:type="auto"/>
            <w:vAlign w:val="center"/>
          </w:tcPr>
          <w:p w:rsidR="00C34429" w:rsidRPr="000A3700" w:rsidRDefault="00C34429" w:rsidP="006F40F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</w:tr>
    </w:tbl>
    <w:p w:rsidR="00C34429" w:rsidRPr="000A07B7" w:rsidRDefault="00C34429" w:rsidP="00C34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2304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5584">
        <w:rPr>
          <w:rFonts w:ascii="Times New Roman" w:hAnsi="Times New Roman" w:cs="Times New Roman"/>
          <w:b/>
          <w:sz w:val="24"/>
          <w:szCs w:val="24"/>
        </w:rPr>
        <w:t>ΔG</w:t>
      </w:r>
      <w:r w:rsidRPr="00E65584">
        <w:rPr>
          <w:rFonts w:ascii="Times New Roman" w:hAnsi="Times New Roman" w:cs="Times New Roman"/>
          <w:b/>
          <w:sz w:val="24"/>
          <w:szCs w:val="24"/>
          <w:vertAlign w:val="subscript"/>
        </w:rPr>
        <w:t>binding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s computed using mmPBSA method and </w:t>
      </w:r>
      <w:r w:rsidRPr="00E65584">
        <w:rPr>
          <w:rFonts w:ascii="Times New Roman" w:hAnsi="Times New Roman" w:cs="Times New Roman"/>
          <w:b/>
          <w:sz w:val="24"/>
          <w:szCs w:val="24"/>
        </w:rPr>
        <w:t>ΔG</w:t>
      </w:r>
      <w:r w:rsidRPr="00E65584">
        <w:rPr>
          <w:rFonts w:ascii="Times New Roman" w:hAnsi="Times New Roman" w:cs="Times New Roman"/>
          <w:b/>
          <w:sz w:val="24"/>
          <w:szCs w:val="24"/>
          <w:vertAlign w:val="subscript"/>
        </w:rPr>
        <w:t>dissociation</w:t>
      </w:r>
      <w:r>
        <w:rPr>
          <w:rFonts w:ascii="Times New Roman" w:hAnsi="Times New Roman" w:cs="Times New Roman"/>
          <w:b/>
          <w:sz w:val="24"/>
          <w:szCs w:val="24"/>
        </w:rPr>
        <w:t xml:space="preserve"> is calculated using </w:t>
      </w:r>
      <w:r w:rsidRPr="00E65584">
        <w:rPr>
          <w:rFonts w:ascii="Times New Roman" w:hAnsi="Times New Roman" w:cs="Times New Roman"/>
          <w:b/>
          <w:sz w:val="24"/>
          <w:szCs w:val="24"/>
        </w:rPr>
        <w:t>Constant velocity steered MD simulations</w:t>
      </w:r>
    </w:p>
    <w:p w:rsidR="00B81E93" w:rsidRPr="00C34429" w:rsidRDefault="00B81E93" w:rsidP="00C34429"/>
    <w:sectPr w:rsidR="00B81E93" w:rsidRPr="00C34429" w:rsidSect="006C5D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E93"/>
    <w:rsid w:val="000A3700"/>
    <w:rsid w:val="00202E97"/>
    <w:rsid w:val="0023049C"/>
    <w:rsid w:val="002E15AD"/>
    <w:rsid w:val="003524D0"/>
    <w:rsid w:val="004A4EEF"/>
    <w:rsid w:val="006D0011"/>
    <w:rsid w:val="007C0A23"/>
    <w:rsid w:val="00824905"/>
    <w:rsid w:val="00881B81"/>
    <w:rsid w:val="008944FB"/>
    <w:rsid w:val="008E19D9"/>
    <w:rsid w:val="0097198E"/>
    <w:rsid w:val="00A1371F"/>
    <w:rsid w:val="00AD5443"/>
    <w:rsid w:val="00B81E93"/>
    <w:rsid w:val="00BC5513"/>
    <w:rsid w:val="00C34429"/>
    <w:rsid w:val="00C410CB"/>
    <w:rsid w:val="00CA541A"/>
    <w:rsid w:val="00DC3199"/>
    <w:rsid w:val="00E62E2F"/>
    <w:rsid w:val="00E65584"/>
    <w:rsid w:val="00FA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0C1AE"/>
  <w15:chartTrackingRefBased/>
  <w15:docId w15:val="{9C977ABC-C26A-4651-919A-8B6CBFF5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8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latha</dc:creator>
  <cp:keywords/>
  <dc:description/>
  <cp:lastModifiedBy>Asha latha</cp:lastModifiedBy>
  <cp:revision>4</cp:revision>
  <dcterms:created xsi:type="dcterms:W3CDTF">2019-09-11T06:44:00Z</dcterms:created>
  <dcterms:modified xsi:type="dcterms:W3CDTF">2019-09-11T06:45:00Z</dcterms:modified>
</cp:coreProperties>
</file>